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50D09" w14:textId="77777777" w:rsidR="0039479E" w:rsidRDefault="00000000">
      <w:pPr>
        <w:pStyle w:val="FrvalBA"/>
        <w:spacing w:before="0" w:after="160" w:line="480" w:lineRule="auto"/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>Interview guide</w:t>
      </w:r>
    </w:p>
    <w:p w14:paraId="5311FF4A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b/>
          <w:bCs/>
          <w:i/>
          <w:iCs/>
          <w:lang w:val="en-US"/>
        </w:rPr>
        <w:pPrChange w:id="0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  <w:r>
        <w:rPr>
          <w:b/>
          <w:bCs/>
          <w:i/>
          <w:iCs/>
          <w:lang w:val="en-US"/>
        </w:rPr>
        <w:t>Introductory question:</w:t>
      </w:r>
    </w:p>
    <w:p w14:paraId="747B9ECF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b/>
          <w:bCs/>
          <w:i/>
          <w:iCs/>
          <w:lang w:val="en-US"/>
        </w:rPr>
        <w:pPrChange w:id="1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45885EBD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lang w:val="en-US"/>
        </w:rPr>
        <w:pPrChange w:id="2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  <w:r>
        <w:rPr>
          <w:lang w:val="en-US"/>
        </w:rPr>
        <w:t>Could you tell us about your experiences of the sick leave and rehabilitation process?</w:t>
      </w:r>
    </w:p>
    <w:p w14:paraId="1BA755F3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i/>
          <w:iCs/>
          <w:lang w:val="en-US"/>
        </w:rPr>
        <w:pPrChange w:id="3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7D990438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b/>
          <w:bCs/>
          <w:i/>
          <w:iCs/>
        </w:rPr>
        <w:pPrChange w:id="4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  <w:r>
        <w:rPr>
          <w:b/>
          <w:bCs/>
          <w:i/>
          <w:iCs/>
        </w:rPr>
        <w:t xml:space="preserve">Research </w:t>
      </w:r>
      <w:proofErr w:type="spellStart"/>
      <w:r>
        <w:rPr>
          <w:b/>
          <w:bCs/>
          <w:i/>
          <w:iCs/>
        </w:rPr>
        <w:t>questions</w:t>
      </w:r>
      <w:proofErr w:type="spellEnd"/>
      <w:r>
        <w:rPr>
          <w:b/>
          <w:bCs/>
          <w:i/>
          <w:iCs/>
        </w:rPr>
        <w:t>:</w:t>
      </w:r>
    </w:p>
    <w:p w14:paraId="7243DA57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b/>
          <w:bCs/>
          <w:i/>
          <w:iCs/>
        </w:rPr>
        <w:pPrChange w:id="5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301C4181" w14:textId="77777777" w:rsidR="0039479E" w:rsidRDefault="00000000" w:rsidP="00F6045D">
      <w:pPr>
        <w:pStyle w:val="Brdtext"/>
        <w:numPr>
          <w:ilvl w:val="0"/>
          <w:numId w:val="2"/>
        </w:numPr>
        <w:rPr>
          <w:lang w:val="en-US"/>
        </w:rPr>
        <w:pPrChange w:id="6" w:author="marit.lofgren@ptj.se" w:date="2024-06-13T18:28:00Z">
          <w:pPr>
            <w:pStyle w:val="Brdtext"/>
            <w:numPr>
              <w:numId w:val="2"/>
            </w:numPr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60" w:hanging="360"/>
          </w:pPr>
        </w:pPrChange>
      </w:pPr>
      <w:r>
        <w:rPr>
          <w:lang w:val="en-US"/>
        </w:rPr>
        <w:t>Could you tell us about your experiences of what affects the outcome of the sick leave and rehabilitation process?</w:t>
      </w:r>
    </w:p>
    <w:p w14:paraId="4709BC1E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i/>
          <w:iCs/>
          <w:lang w:val="en-US"/>
        </w:rPr>
        <w:pPrChange w:id="7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5B82A4F6" w14:textId="77777777" w:rsidR="0039479E" w:rsidRDefault="00000000" w:rsidP="00F6045D">
      <w:pPr>
        <w:pStyle w:val="Brdtext"/>
        <w:numPr>
          <w:ilvl w:val="0"/>
          <w:numId w:val="2"/>
        </w:numPr>
        <w:rPr>
          <w:lang w:val="en-US"/>
        </w:rPr>
        <w:pPrChange w:id="8" w:author="marit.lofgren@ptj.se" w:date="2024-06-13T18:28:00Z">
          <w:pPr>
            <w:pStyle w:val="Brdtext"/>
            <w:numPr>
              <w:numId w:val="2"/>
            </w:numPr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60" w:hanging="360"/>
          </w:pPr>
        </w:pPrChange>
      </w:pPr>
      <w:r>
        <w:rPr>
          <w:lang w:val="en-US"/>
        </w:rPr>
        <w:t xml:space="preserve">Could you tell us about your experiences of organizational support to apply best practices in the sick leave and rehabilitation process? </w:t>
      </w:r>
    </w:p>
    <w:p w14:paraId="3DFF57F2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9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</w:p>
    <w:p w14:paraId="07DDABF2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10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  <w:r>
        <w:rPr>
          <w:i/>
          <w:iCs/>
          <w:lang w:val="en-US"/>
        </w:rPr>
        <w:t xml:space="preserve">How would you describe the organizational support for tailoring process activities to patients’ needs? </w:t>
      </w:r>
    </w:p>
    <w:p w14:paraId="5E1A0BE6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11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  <w:r>
        <w:rPr>
          <w:i/>
          <w:iCs/>
          <w:lang w:val="en-US"/>
        </w:rPr>
        <w:t>How would you describe collaboration and consensus in the sick leave and rehabilitation process, and what are the perceived needs?</w:t>
      </w:r>
    </w:p>
    <w:p w14:paraId="28475E1B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i/>
          <w:iCs/>
          <w:lang w:val="en-US"/>
        </w:rPr>
        <w:pPrChange w:id="12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54F20CB2" w14:textId="77777777" w:rsidR="0039479E" w:rsidRDefault="00000000" w:rsidP="00F6045D">
      <w:pPr>
        <w:pStyle w:val="Brdtext"/>
        <w:numPr>
          <w:ilvl w:val="0"/>
          <w:numId w:val="2"/>
        </w:numPr>
        <w:rPr>
          <w:lang w:val="en-US"/>
        </w:rPr>
        <w:pPrChange w:id="13" w:author="marit.lofgren@ptj.se" w:date="2024-06-13T18:28:00Z">
          <w:pPr>
            <w:pStyle w:val="Brdtext"/>
            <w:numPr>
              <w:numId w:val="2"/>
            </w:numPr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60" w:hanging="360"/>
          </w:pPr>
        </w:pPrChange>
      </w:pPr>
      <w:r>
        <w:rPr>
          <w:lang w:val="en-US"/>
        </w:rPr>
        <w:t xml:space="preserve">Could you tell us about potential sick leave and rehabilitation process improvements that you identify based on your experiences? </w:t>
      </w:r>
    </w:p>
    <w:p w14:paraId="64DDEF2A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i/>
          <w:iCs/>
          <w:lang w:val="en-US"/>
        </w:rPr>
        <w:pPrChange w:id="14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312D0AAE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15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  <w:r>
        <w:rPr>
          <w:i/>
          <w:iCs/>
          <w:lang w:val="en-US"/>
        </w:rPr>
        <w:t xml:space="preserve">How, according to your experiences, could your profession (or role) contribute to an improved process? </w:t>
      </w:r>
    </w:p>
    <w:p w14:paraId="27FF88AF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16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</w:p>
    <w:p w14:paraId="112B6264" w14:textId="77777777" w:rsidR="0039479E" w:rsidRDefault="00000000" w:rsidP="00F6045D">
      <w:pPr>
        <w:pStyle w:val="Brdtext"/>
        <w:numPr>
          <w:ilvl w:val="0"/>
          <w:numId w:val="3"/>
        </w:numPr>
        <w:rPr>
          <w:lang w:val="en-US"/>
        </w:rPr>
        <w:pPrChange w:id="17" w:author="marit.lofgren@ptj.se" w:date="2024-06-13T18:28:00Z">
          <w:pPr>
            <w:pStyle w:val="Brdtext"/>
            <w:numPr>
              <w:numId w:val="3"/>
            </w:numPr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60" w:hanging="360"/>
          </w:pPr>
        </w:pPrChange>
      </w:pPr>
      <w:r>
        <w:rPr>
          <w:lang w:val="en-US"/>
        </w:rPr>
        <w:t xml:space="preserve">What are your experiences of continuous improvement work in the sick leave and rehabilitation process? </w:t>
      </w:r>
    </w:p>
    <w:p w14:paraId="486A4E60" w14:textId="77777777" w:rsidR="0039479E" w:rsidRDefault="0039479E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rPr>
          <w:i/>
          <w:iCs/>
          <w:lang w:val="en-US"/>
        </w:rPr>
        <w:pPrChange w:id="18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</w:pPr>
        </w:pPrChange>
      </w:pPr>
    </w:p>
    <w:p w14:paraId="314D8D9F" w14:textId="77777777" w:rsidR="0039479E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i/>
          <w:iCs/>
          <w:lang w:val="en-US"/>
        </w:rPr>
        <w:pPrChange w:id="19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  <w:r>
        <w:rPr>
          <w:i/>
          <w:iCs/>
          <w:lang w:val="en-US"/>
        </w:rPr>
        <w:t>What are your experiences of improvement regarding work coordination between the different actors?</w:t>
      </w:r>
    </w:p>
    <w:p w14:paraId="073ED0F3" w14:textId="77777777" w:rsidR="0039479E" w:rsidRPr="00F6045D" w:rsidRDefault="00000000" w:rsidP="00F6045D">
      <w:pPr>
        <w:pStyle w:val="Brdtex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57"/>
        <w:rPr>
          <w:lang w:val="en-US"/>
          <w:rPrChange w:id="20" w:author="marit.lofgren@ptj.se" w:date="2024-06-13T18:27:00Z">
            <w:rPr/>
          </w:rPrChange>
        </w:rPr>
        <w:pPrChange w:id="21" w:author="marit.lofgren@ptj.se" w:date="2024-06-13T18:28:00Z">
          <w:pPr>
            <w:pStyle w:val="Brdtext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7920"/>
              <w:tab w:val="left" w:pos="8520"/>
            </w:tabs>
            <w:spacing w:line="480" w:lineRule="auto"/>
            <w:ind w:left="357"/>
          </w:pPr>
        </w:pPrChange>
      </w:pPr>
      <w:r>
        <w:rPr>
          <w:i/>
          <w:iCs/>
          <w:lang w:val="en-US"/>
        </w:rPr>
        <w:t xml:space="preserve">How do you perceive your opportunities to contribute to process improvements? </w:t>
      </w:r>
    </w:p>
    <w:sectPr w:rsidR="0039479E" w:rsidRPr="00F6045D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4C55A" w14:textId="77777777" w:rsidR="004F2E18" w:rsidRDefault="004F2E18">
      <w:r>
        <w:separator/>
      </w:r>
    </w:p>
  </w:endnote>
  <w:endnote w:type="continuationSeparator" w:id="0">
    <w:p w14:paraId="461C9744" w14:textId="77777777" w:rsidR="004F2E18" w:rsidRDefault="004F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88BEF" w14:textId="77777777" w:rsidR="0039479E" w:rsidRDefault="0039479E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D33FA" w14:textId="77777777" w:rsidR="004F2E18" w:rsidRDefault="004F2E18">
      <w:r>
        <w:separator/>
      </w:r>
    </w:p>
  </w:footnote>
  <w:footnote w:type="continuationSeparator" w:id="0">
    <w:p w14:paraId="6E91A5BD" w14:textId="77777777" w:rsidR="004F2E18" w:rsidRDefault="004F2E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F2BD2" w14:textId="77777777" w:rsidR="0039479E" w:rsidRDefault="0039479E">
    <w:pPr>
      <w:pStyle w:val="Sidhuvudochsidfo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3A7A0F"/>
    <w:multiLevelType w:val="hybridMultilevel"/>
    <w:tmpl w:val="AE162D50"/>
    <w:numStyleLink w:val="Importeradestilen1"/>
  </w:abstractNum>
  <w:abstractNum w:abstractNumId="1" w15:restartNumberingAfterBreak="0">
    <w:nsid w:val="784D6120"/>
    <w:multiLevelType w:val="hybridMultilevel"/>
    <w:tmpl w:val="AE162D50"/>
    <w:styleLink w:val="Importeradestilen1"/>
    <w:lvl w:ilvl="0" w:tplc="E36C4AE4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9A2AA8">
      <w:start w:val="1"/>
      <w:numFmt w:val="decimal"/>
      <w:lvlText w:val="%2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241132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F2F1EC">
      <w:start w:val="1"/>
      <w:numFmt w:val="decimal"/>
      <w:lvlText w:val="%4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03E1E22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84E00A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7308426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1E2C4C">
      <w:start w:val="1"/>
      <w:numFmt w:val="decimal"/>
      <w:lvlText w:val="%8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E6B12E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585187928">
    <w:abstractNumId w:val="1"/>
  </w:num>
  <w:num w:numId="2" w16cid:durableId="383454052">
    <w:abstractNumId w:val="0"/>
  </w:num>
  <w:num w:numId="3" w16cid:durableId="434206262">
    <w:abstractNumId w:val="0"/>
    <w:lvlOverride w:ilvl="0">
      <w:lvl w:ilvl="0" w:tplc="95C6613A">
        <w:start w:val="1"/>
        <w:numFmt w:val="decimal"/>
        <w:lvlText w:val="%1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9F28B90">
        <w:start w:val="1"/>
        <w:numFmt w:val="decimal"/>
        <w:lvlText w:val="%2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432E202">
        <w:start w:val="1"/>
        <w:numFmt w:val="decimal"/>
        <w:lvlText w:val="%3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6D8DFD2">
        <w:start w:val="1"/>
        <w:numFmt w:val="decimal"/>
        <w:lvlText w:val="%4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6EA67D2">
        <w:start w:val="1"/>
        <w:numFmt w:val="decimal"/>
        <w:lvlText w:val="%5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84A05282">
        <w:start w:val="1"/>
        <w:numFmt w:val="decimal"/>
        <w:lvlText w:val="%6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63A19EA">
        <w:start w:val="1"/>
        <w:numFmt w:val="decimal"/>
        <w:lvlText w:val="%7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B44581A">
        <w:start w:val="1"/>
        <w:numFmt w:val="decimal"/>
        <w:lvlText w:val="%8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4EA159C">
        <w:start w:val="1"/>
        <w:numFmt w:val="decimal"/>
        <w:lvlText w:val="%9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520"/>
          </w:tabs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t.lofgren@ptj.se">
    <w15:presenceInfo w15:providerId="Windows Live" w15:userId="4388595ced348f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displayBackgroundShape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79E"/>
    <w:rsid w:val="0039479E"/>
    <w:rsid w:val="004F2E18"/>
    <w:rsid w:val="006E7F56"/>
    <w:rsid w:val="00F6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FF99E"/>
  <w15:docId w15:val="{521A17D4-E1D7-114F-9DB2-85280186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FrvalBA">
    <w:name w:val="Förval B A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rdtext">
    <w:name w:val="Body Text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radestilen1">
    <w:name w:val="Importerade stilen 1"/>
    <w:pPr>
      <w:numPr>
        <w:numId w:val="1"/>
      </w:numPr>
    </w:pPr>
  </w:style>
  <w:style w:type="paragraph" w:styleId="Revision">
    <w:name w:val="Revision"/>
    <w:hidden/>
    <w:uiPriority w:val="99"/>
    <w:semiHidden/>
    <w:rsid w:val="00F604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1</Pages>
  <Words>184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t.lofgren@ptj.se</cp:lastModifiedBy>
  <cp:revision>2</cp:revision>
  <dcterms:created xsi:type="dcterms:W3CDTF">2024-06-13T16:29:00Z</dcterms:created>
  <dcterms:modified xsi:type="dcterms:W3CDTF">2024-06-13T16:29:00Z</dcterms:modified>
</cp:coreProperties>
</file>